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 Table 2. Underexpressed genes in TGF-β1-induced GBC-SD cells vs. those in control GBC-SD cells</w:t>
      </w:r>
    </w:p>
    <w:tbl>
      <w:tblPr>
        <w:tblW w:w="10646" w:type="dxa"/>
        <w:jc w:val="left"/>
        <w:tblInd w:w="-9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6075"/>
        <w:gridCol w:w="1050"/>
        <w:gridCol w:w="1050"/>
        <w:gridCol w:w="986"/>
      </w:tblGrid>
      <w:tr>
        <w:trPr>
          <w:trHeight w:val="945" w:hRule="atLeast"/>
        </w:trPr>
        <w:tc>
          <w:tcPr>
            <w:tcW w:w="14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Associated Gene Name</w:t>
            </w:r>
          </w:p>
        </w:tc>
        <w:tc>
          <w:tcPr>
            <w:tcW w:w="6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Cy5 Intensity (GBC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Cy3 Intensity (TGF)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cs="SimSun;Arial Unicode MS" w:ascii="SimSun;Arial Unicode MS" w:hAnsi="SimSun;Arial Unicode MS"/>
                <w:b/>
                <w:bCs/>
                <w:kern w:val="0"/>
                <w:sz w:val="18"/>
                <w:szCs w:val="18"/>
              </w:rPr>
              <w:t>atio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CGBP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Fc fragment of IgG binding protein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0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CN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lipocalin 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4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4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38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ACAM7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arcinoembryonic antigen-related cell adhesion molecule 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4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DZK1IP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PDZK1 interacting protein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4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2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2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AA4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erum amyloid A4, constitu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5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LC39A10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olute carrier family 39 (zinc transporter), member 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0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7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TX16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yntaxin 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5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7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USP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dual specificity phosphatase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8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MP7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matrix metallopeptidase 7 (matrilysin, uterine)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0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0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ML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chinoderm microtubule associated protein lik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8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1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WISP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WNT1 inducible signaling pathway protein 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4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2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ZG16B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zymogen granule protein 16 homolog B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45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ZC3H12A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zinc finger CCCH-type containing 12A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4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5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ADC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cytidine and dCMP deaminase domain containing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7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62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TN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matrilin 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8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6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CL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chemokine (C-C motif) ligand 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2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7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66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BCB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ATP-binding cassette, sub-family B (MDR/TAP), member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0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6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DN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ndothel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9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ADD45A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growth arrest and DNA-damage-inducible, alpha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4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94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R1H4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uclear receptor subfamily 1, group H, member 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9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9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JUP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junction plakoglobin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0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FD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complement factor D (adipsin)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ARRES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retinoic acid receptor responder (tazarotene induced) 3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8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HBS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hrombospondin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19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FKBIZ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nuclear factor of kappa light polypeptide gene enhancer in B-cells inhibitor, zeta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6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20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14orf149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hromosome 14 open reading frame 1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5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21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SD17B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hydroxysteroid (17-beta) dehydrogenase 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9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3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LA-DPB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jor histocompatibility complex, class II, DP beta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3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34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TAT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signal transducer and activator of transcription 2, 113kDa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5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3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X3CL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chemokine (C-X3-C motif) ligand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1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3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4orf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chromosome 4 open reading frame 3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3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KR1B10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ldo-keto reductase family 1, member B10 (aldose reductase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2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CNN1A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sodium channel, nonvoltage-gated 1 alpha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GT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angiotensinogen (serpin peptidase inhibitor, clade A, member 8)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9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4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TH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ferritin, heavy polypeptide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2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41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5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H2D3A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SH2 domain containing 3A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6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15orf48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hromosome 15 open reading frame 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4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6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WWC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WW and C2 domain containing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7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65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XNRD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thioredoxin reductase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0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80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6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PP1R13B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protein phosphatase 1, regulatory subunit 13B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3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7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ECR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peroxisomal trans-2-enoyl-CoA reductase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3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7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IF1L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llograft inflammatory factor 1-lik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8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7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R6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steine-rich, angiogenic inducer, 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8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2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7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DP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yruvate dehyrogenase phosphatase catalytic subunit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1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81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LSCR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hospholipid scramblase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8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EA15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phosphoprotein enriched in astrocytes 15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84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NS4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tensin 4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5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9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FHDC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FH2 domain containing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6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96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NS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glucosamine (N-acetyl)-6-sulfatase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5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0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NXA4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annexin A4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8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83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0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PL8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ibosomal protein L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7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3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0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REG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llular repressor of E1A-stimulated genes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5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1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YFIP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cytoplasmic FMR1 interacting protein 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1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EBPB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CCAAT/enhancer binding protein (C/EBP), beta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4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40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16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LYN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v-yes-1 Yamaguchi sarcoma viral related oncogene homolo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7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LA-DPA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jor histocompatibility complex, class II, DP alpha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XOC7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xocyst complex component 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0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4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HCFC1R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host cell factor C1 regulator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5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26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PL14P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ribosomal protein L14 pseudogene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9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74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CHDC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enoyl CoA hydratase domain containing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2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SDC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syndecan 3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0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LGAP4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discs, large (Drosophila) homolog-associated protein 4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0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4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ANXA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annexin A3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8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CDH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E-cadherin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7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4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PAP2C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phosphatidic acid phosphatase type 2C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8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GABRE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gamma-aminobutyric acid (GABA) A receptor, epsilon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7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3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SS2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rotease, serine, 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7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42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B21D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ab-21 domain containing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CAN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regulator of calcineurin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P11-1280I22.1.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lasma cell-induced resident endoplasmic reticulum prote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1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DIT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DNA-damage-inducible transcript 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50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ED6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mediator complex subunit 6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6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5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OB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transducer of ERBB2,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0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5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IL1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interleukin 1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2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5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LVRB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biliverdin reductase B (flavin reductase (NADPH)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58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SME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proteasome (prosome, macropain) activator subunit 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0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PLK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polo-like kinase 2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5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44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RXN2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neurexin 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0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RPL33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mitochondrial ribosomal protein L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5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PD52L1</w:t>
            </w:r>
          </w:p>
        </w:tc>
        <w:tc>
          <w:tcPr>
            <w:tcW w:w="6075" w:type="dxa"/>
            <w:tcBorders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tumor protein D52-like 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0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>RFXANK</w:t>
            </w:r>
          </w:p>
        </w:tc>
        <w:tc>
          <w:tcPr>
            <w:tcW w:w="60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kern w:val="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kern w:val="0"/>
                <w:sz w:val="18"/>
                <w:szCs w:val="18"/>
              </w:rPr>
              <w:t xml:space="preserve">regulatory factor X-associated ankyrin-containing protein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65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06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58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19:00Z</dcterms:created>
  <dc:creator>XJCHEN-PC</dc:creator>
  <dc:description/>
  <cp:keywords/>
  <dc:language>en-US</dc:language>
  <cp:lastModifiedBy>hengreso</cp:lastModifiedBy>
  <dcterms:modified xsi:type="dcterms:W3CDTF">2013-11-06T09:19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